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ABE" w:rsidRPr="00CC6F85" w:rsidRDefault="00FE6ABE" w:rsidP="00FE6ABE">
      <w:pPr>
        <w:rPr>
          <w:rFonts w:ascii="Calibri" w:hAnsi="Calibri" w:cs="Calibri"/>
          <w:b/>
          <w:bCs/>
          <w:color w:val="000000" w:themeColor="text1"/>
          <w:szCs w:val="21"/>
        </w:rPr>
      </w:pPr>
      <w:r w:rsidRPr="00CC6F85">
        <w:rPr>
          <w:rFonts w:ascii="Calibri" w:hAnsi="Calibri" w:cs="Calibri"/>
          <w:b/>
          <w:bCs/>
          <w:color w:val="000000" w:themeColor="text1"/>
          <w:szCs w:val="21"/>
        </w:rPr>
        <w:t>S</w:t>
      </w:r>
      <w:r>
        <w:rPr>
          <w:rFonts w:ascii="Calibri" w:hAnsi="Calibri" w:cs="Calibri"/>
          <w:b/>
          <w:bCs/>
          <w:color w:val="000000" w:themeColor="text1"/>
          <w:szCs w:val="21"/>
        </w:rPr>
        <w:t>2</w:t>
      </w:r>
      <w:r w:rsidRPr="00CC6F85">
        <w:rPr>
          <w:rFonts w:ascii="Calibri" w:hAnsi="Calibri" w:cs="Calibri"/>
          <w:b/>
          <w:bCs/>
          <w:color w:val="000000" w:themeColor="text1"/>
          <w:szCs w:val="21"/>
        </w:rPr>
        <w:t xml:space="preserve"> Table. </w:t>
      </w:r>
      <w:proofErr w:type="spellStart"/>
      <w:r w:rsidRPr="00CC6F85">
        <w:rPr>
          <w:rFonts w:ascii="Calibri" w:hAnsi="Calibri" w:cs="Calibri"/>
          <w:b/>
          <w:bCs/>
          <w:color w:val="000000" w:themeColor="text1"/>
          <w:szCs w:val="21"/>
        </w:rPr>
        <w:t>Uni</w:t>
      </w:r>
      <w:proofErr w:type="spellEnd"/>
      <w:r w:rsidRPr="00CC6F85">
        <w:rPr>
          <w:rFonts w:ascii="Calibri" w:hAnsi="Calibri" w:cs="Calibri"/>
          <w:b/>
          <w:bCs/>
          <w:color w:val="000000" w:themeColor="text1"/>
          <w:szCs w:val="21"/>
        </w:rPr>
        <w:t xml:space="preserve">- and multivariable analysis for biochemical failure </w:t>
      </w:r>
    </w:p>
    <w:tbl>
      <w:tblPr>
        <w:tblStyle w:val="GridTable1Light"/>
        <w:tblW w:w="9501" w:type="dxa"/>
        <w:tblLayout w:type="fixed"/>
        <w:tblLook w:val="04A0" w:firstRow="1" w:lastRow="0" w:firstColumn="1" w:lastColumn="0" w:noHBand="0" w:noVBand="1"/>
      </w:tblPr>
      <w:tblGrid>
        <w:gridCol w:w="2931"/>
        <w:gridCol w:w="2332"/>
        <w:gridCol w:w="856"/>
        <w:gridCol w:w="2526"/>
        <w:gridCol w:w="856"/>
      </w:tblGrid>
      <w:tr w:rsidR="00FE6ABE" w:rsidRPr="00CC6F85" w:rsidTr="00D56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tcBorders>
              <w:bottom w:val="single" w:sz="18" w:space="0" w:color="auto"/>
            </w:tcBorders>
          </w:tcPr>
          <w:p w:rsidR="00FE6ABE" w:rsidRPr="00CC6F85" w:rsidRDefault="00FE6ABE" w:rsidP="00D5635A">
            <w:pPr>
              <w:jc w:val="center"/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Variables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18" w:space="0" w:color="auto"/>
            </w:tcBorders>
          </w:tcPr>
          <w:p w:rsidR="00FE6ABE" w:rsidRPr="00CC6F85" w:rsidRDefault="00FE6ABE" w:rsidP="00D56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proofErr w:type="spellStart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Univariable</w:t>
            </w:r>
            <w:proofErr w:type="spellEnd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HR 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18" w:space="0" w:color="auto"/>
            </w:tcBorders>
          </w:tcPr>
          <w:p w:rsidR="00FE6ABE" w:rsidRPr="00CC6F85" w:rsidRDefault="00FE6ABE" w:rsidP="00D56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i/>
                <w:color w:val="000000" w:themeColor="text1"/>
                <w:szCs w:val="21"/>
              </w:rPr>
              <w:t>P</w:t>
            </w: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526" w:type="dxa"/>
            <w:tcBorders>
              <w:bottom w:val="single" w:sz="18" w:space="0" w:color="auto"/>
            </w:tcBorders>
          </w:tcPr>
          <w:p w:rsidR="00FE6ABE" w:rsidRPr="00CC6F85" w:rsidRDefault="00FE6ABE" w:rsidP="00D56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Multivariable HR (95% CI)</w:t>
            </w:r>
          </w:p>
        </w:tc>
        <w:tc>
          <w:tcPr>
            <w:tcW w:w="856" w:type="dxa"/>
            <w:tcBorders>
              <w:bottom w:val="single" w:sz="18" w:space="0" w:color="auto"/>
            </w:tcBorders>
          </w:tcPr>
          <w:p w:rsidR="00FE6ABE" w:rsidRPr="00CC6F85" w:rsidRDefault="00FE6ABE" w:rsidP="00D56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i/>
                <w:color w:val="000000" w:themeColor="text1"/>
                <w:szCs w:val="21"/>
              </w:rPr>
              <w:t>P</w:t>
            </w: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value</w:t>
            </w: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Age (years)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98 (0.93-1.03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32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PSA (</w:t>
            </w:r>
            <w:proofErr w:type="spellStart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ng</w:t>
            </w:r>
            <w:proofErr w:type="spellEnd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/mL)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1.00 (0.99-1.01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52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Risk classification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Low or intermediate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High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Locally advanced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1.42 (0.76-2.67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1.26 (0.49-3.22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55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27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63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Anterior apical tumor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o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Yes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61 (0.34-1.11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10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Preoperative ADT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o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Yes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77 (0.39-1.51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44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Nerve-sparing surgery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Intra- or </w:t>
            </w:r>
            <w:proofErr w:type="spellStart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interfascial</w:t>
            </w:r>
            <w:proofErr w:type="spellEnd"/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</w:t>
            </w:r>
            <w:proofErr w:type="spellStart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Extrafascial</w:t>
            </w:r>
            <w:proofErr w:type="spellEnd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or none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1.95 (1.09-3.49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024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2.69 (1.47-4.93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001</w:t>
            </w: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Blo</w:t>
            </w:r>
            <w:bookmarkStart w:id="0" w:name="_GoBack"/>
            <w:bookmarkEnd w:id="0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od loss (including urine, mL)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1.00 (1.00-1.00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42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proofErr w:type="spellStart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Puboprostatic</w:t>
            </w:r>
            <w:proofErr w:type="spellEnd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open-collar technique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Yes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o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80 (0.34-1.90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62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Retrograde urethral dissection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Yes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o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1.14 (0.62-2.09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67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proofErr w:type="spellStart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Sutureless</w:t>
            </w:r>
            <w:proofErr w:type="spellEnd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DVC transection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Yes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o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1.18 (0.64-2.18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60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No. lymph nodes removed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1.00 (0.98-1.02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91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Pathological T stage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yT0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T2 or yT2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T3a or yT3a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T3b or yT3b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1.78 (0.24-13.4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2.98 (1.48-5.99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5.75 (2.78-11.9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&lt;0.001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57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002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1.34 (0.18-10.1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3.66 (1.49-7.46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7.12 (3.39-15.0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&lt;0.001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78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&lt;0.001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&lt;0.001</w:t>
            </w: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Pathological N stage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0 or </w:t>
            </w:r>
            <w:proofErr w:type="spellStart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Nx</w:t>
            </w:r>
            <w:proofErr w:type="spellEnd"/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1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4.51 (2.14-9.48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&lt;0.001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PSM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o</w:t>
            </w:r>
          </w:p>
          <w:p w:rsidR="00FE6ABE" w:rsidRPr="00CC6F85" w:rsidRDefault="00FE6ABE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Yes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Reference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2.55 (1.36-4.78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  <w:t>0.004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Cs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951FF8" w:rsidRDefault="00FE6ABE" w:rsidP="00D5635A">
            <w:pPr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</w:pPr>
            <w:r w:rsidRPr="00543BA0"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  <w:t>Extent of PSM (mm)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1.07 (1.02-1.12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004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</w:tc>
      </w:tr>
      <w:tr w:rsidR="00FE6ABE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:rsidR="00FE6ABE" w:rsidRPr="00951FF8" w:rsidRDefault="00FE6ABE" w:rsidP="00D5635A">
            <w:pPr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</w:pPr>
            <w:r w:rsidRPr="00543BA0"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  <w:t>Highest Gleason score at PSM sites</w:t>
            </w:r>
          </w:p>
          <w:p w:rsidR="00FE6ABE" w:rsidRPr="00951FF8" w:rsidRDefault="00FE6ABE" w:rsidP="00D5635A">
            <w:pPr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</w:pPr>
            <w:r w:rsidRPr="00543BA0"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  <w:t xml:space="preserve">  3+3</w:t>
            </w:r>
          </w:p>
          <w:p w:rsidR="00FE6ABE" w:rsidRPr="00951FF8" w:rsidRDefault="00FE6ABE" w:rsidP="00D5635A">
            <w:pPr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</w:pPr>
            <w:r w:rsidRPr="00543BA0"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  <w:t xml:space="preserve">  3+4</w:t>
            </w:r>
          </w:p>
          <w:p w:rsidR="00FE6ABE" w:rsidRPr="00543BA0" w:rsidRDefault="00FE6ABE" w:rsidP="00D5635A">
            <w:pPr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</w:pPr>
            <w:r w:rsidRPr="001B1DC7"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  <w:t xml:space="preserve"> </w:t>
            </w:r>
            <w:r w:rsidRPr="001E718F"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  <w:t xml:space="preserve"> </w:t>
            </w:r>
            <w:r w:rsidRPr="003A1BF2"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  <w:t>4+3</w:t>
            </w:r>
          </w:p>
          <w:p w:rsidR="00FE6ABE" w:rsidRPr="00543BA0" w:rsidRDefault="00FE6ABE" w:rsidP="00D5635A">
            <w:pPr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</w:pPr>
            <w:r w:rsidRPr="00543BA0"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  <w:t xml:space="preserve">  8</w:t>
            </w:r>
          </w:p>
          <w:p w:rsidR="00FE6ABE" w:rsidRPr="00543BA0" w:rsidRDefault="00FE6ABE" w:rsidP="00D5635A">
            <w:pPr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</w:pPr>
            <w:r w:rsidRPr="00543BA0"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  <w:t xml:space="preserve">  9 or 10</w:t>
            </w:r>
          </w:p>
          <w:p w:rsidR="00FE6ABE" w:rsidRPr="00543BA0" w:rsidRDefault="00FE6ABE" w:rsidP="00D5635A">
            <w:pPr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</w:pPr>
            <w:r w:rsidRPr="00543BA0">
              <w:rPr>
                <w:rFonts w:ascii="Calibri" w:eastAsia="Hiragino Mincho Pro W3" w:hAnsi="Calibri" w:cs="Calibri"/>
                <w:b w:val="0"/>
                <w:bCs w:val="0"/>
                <w:color w:val="000000" w:themeColor="text1"/>
                <w:szCs w:val="21"/>
              </w:rPr>
              <w:lastRenderedPageBreak/>
              <w:t xml:space="preserve">  x</w:t>
            </w:r>
          </w:p>
        </w:tc>
        <w:tc>
          <w:tcPr>
            <w:tcW w:w="2332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Reference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58 (0.08-4.16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1.36 (0.26-7.03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NA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3.44 (0.55-21.8)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97 (0.13-7.22)</w:t>
            </w: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54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59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72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19</w:t>
            </w:r>
          </w:p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98</w:t>
            </w:r>
          </w:p>
        </w:tc>
        <w:tc>
          <w:tcPr>
            <w:tcW w:w="252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</w:tc>
        <w:tc>
          <w:tcPr>
            <w:tcW w:w="856" w:type="dxa"/>
          </w:tcPr>
          <w:p w:rsidR="00FE6ABE" w:rsidRPr="00CC6F85" w:rsidRDefault="00FE6ABE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</w:tc>
      </w:tr>
    </w:tbl>
    <w:p w:rsidR="00FE6ABE" w:rsidRPr="00CC6F85" w:rsidRDefault="00FE6ABE" w:rsidP="00FE6ABE">
      <w:pPr>
        <w:ind w:firstLineChars="50" w:firstLine="110"/>
        <w:rPr>
          <w:rFonts w:ascii="Calibri" w:hAnsi="Calibri" w:cs="Calibri"/>
          <w:color w:val="000000" w:themeColor="text1"/>
          <w:szCs w:val="21"/>
        </w:rPr>
      </w:pPr>
      <w:r w:rsidRPr="00CC6F85">
        <w:rPr>
          <w:rFonts w:ascii="Calibri" w:hAnsi="Calibri" w:cs="Calibri"/>
          <w:color w:val="000000" w:themeColor="text1"/>
          <w:szCs w:val="21"/>
        </w:rPr>
        <w:lastRenderedPageBreak/>
        <w:t>ADT, androgen deprivation therapy. DVC, dorsal vein complex. PSM, positive surgical margin. HR, hazard ratio. 95%CI, 95% confidence interval, NA, not available.</w:t>
      </w:r>
    </w:p>
    <w:p w:rsidR="00872914" w:rsidRDefault="00872914"/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iragino Mincho Pro W3">
    <w:altName w:val="MS Mincho"/>
    <w:charset w:val="80"/>
    <w:family w:val="roman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C3B20"/>
    <w:rsid w:val="00015C08"/>
    <w:rsid w:val="0004194E"/>
    <w:rsid w:val="00046926"/>
    <w:rsid w:val="000A2AE0"/>
    <w:rsid w:val="00117078"/>
    <w:rsid w:val="00165FEB"/>
    <w:rsid w:val="001E28FF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D3014D"/>
    <w:rsid w:val="00EC3B20"/>
    <w:rsid w:val="00F63274"/>
    <w:rsid w:val="00FE6ABE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FE6ABE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FE6ABE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76</Characters>
  <Application>Microsoft Office Word</Application>
  <DocSecurity>0</DocSecurity>
  <Lines>67</Lines>
  <Paragraphs>44</Paragraphs>
  <ScaleCrop>false</ScaleCrop>
  <Company/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4-07T10:21:00Z</dcterms:created>
  <dcterms:modified xsi:type="dcterms:W3CDTF">2021-04-07T10:21:00Z</dcterms:modified>
</cp:coreProperties>
</file>